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43072" w14:textId="5F02A95D" w:rsidR="004F7D4D" w:rsidRDefault="004F7D4D" w:rsidP="004F7D4D">
      <w:pPr>
        <w:rPr>
          <w:b/>
          <w:bCs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34C1264F" wp14:editId="44BCFC52">
                <wp:simplePos x="0" y="0"/>
                <wp:positionH relativeFrom="column">
                  <wp:posOffset>-91440</wp:posOffset>
                </wp:positionH>
                <wp:positionV relativeFrom="paragraph">
                  <wp:posOffset>-30480</wp:posOffset>
                </wp:positionV>
                <wp:extent cx="1828800" cy="1828800"/>
                <wp:effectExtent l="0" t="0" r="0" b="0"/>
                <wp:wrapNone/>
                <wp:docPr id="171254574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4FE6CF" w14:textId="223FB5E2" w:rsidR="003C2563" w:rsidRPr="00047758" w:rsidRDefault="003C2563" w:rsidP="00047758">
                            <w:pPr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C1264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7.2pt;margin-top:-2.4pt;width:2in;height:2in;z-index:-2516418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" filled="f" stroked="f" strokeweight=".5pt">
                <v:textbox style="mso-fit-shape-to-text:t">
                  <w:txbxContent>
                    <w:p w14:paraId="264FE6CF" w14:textId="223FB5E2" w:rsidR="003C2563" w:rsidRPr="00047758" w:rsidRDefault="003C2563" w:rsidP="00047758">
                      <w:pPr>
                        <w:rPr>
                          <w:noProof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23F92">
        <w:rPr>
          <w:b/>
          <w:bCs/>
          <w:color w:val="000000" w:themeColor="text1"/>
        </w:rPr>
        <w:t xml:space="preserve">Intervention </w:t>
      </w:r>
    </w:p>
    <w:p w14:paraId="6D0D22CA" w14:textId="77777777" w:rsidR="004F7D4D" w:rsidRDefault="004F7D4D" w:rsidP="004F7D4D">
      <w:pPr>
        <w:rPr>
          <w:b/>
          <w:bCs/>
          <w:color w:val="000000" w:themeColor="text1"/>
        </w:rPr>
      </w:pPr>
    </w:p>
    <w:p w14:paraId="1A72B309" w14:textId="5C74FE28" w:rsidR="00B67352" w:rsidRPr="00B67352" w:rsidRDefault="00B67352" w:rsidP="00B67352">
      <w:pPr>
        <w:spacing w:line="480" w:lineRule="auto"/>
        <w:rPr>
          <w:color w:val="000000" w:themeColor="text1"/>
        </w:rPr>
      </w:pPr>
      <w:r w:rsidRPr="00575E6C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016185" wp14:editId="637D0DC8">
                <wp:simplePos x="0" y="0"/>
                <wp:positionH relativeFrom="column">
                  <wp:posOffset>-387524</wp:posOffset>
                </wp:positionH>
                <wp:positionV relativeFrom="paragraph">
                  <wp:posOffset>1927225</wp:posOffset>
                </wp:positionV>
                <wp:extent cx="6776085" cy="475989"/>
                <wp:effectExtent l="0" t="0" r="0" b="0"/>
                <wp:wrapNone/>
                <wp:docPr id="79188998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6085" cy="47598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E81711" w14:textId="24794842" w:rsidR="002243BC" w:rsidRPr="00EE4251" w:rsidRDefault="00D3256C" w:rsidP="002243B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2243BC" w:rsidRPr="004042EE">
                              <w:rPr>
                                <w:b/>
                                <w:bCs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="002243BC" w:rsidRPr="004042EE">
                              <w:rPr>
                                <w:b/>
                                <w:bCs/>
                              </w:rPr>
                              <w:t>.</w:t>
                            </w:r>
                            <w:r w:rsidR="002243BC" w:rsidRPr="004042EE">
                              <w:t xml:space="preserve"> </w:t>
                            </w:r>
                            <w:r w:rsidR="00B67352" w:rsidRPr="00D3718D">
                              <w:t xml:space="preserve">COM-B </w:t>
                            </w:r>
                            <w:r w:rsidR="00B67352">
                              <w:t>c</w:t>
                            </w:r>
                            <w:r w:rsidR="00B67352" w:rsidRPr="00D3718D">
                              <w:t>omponents</w:t>
                            </w:r>
                            <w:r w:rsidR="00B67352">
                              <w:t xml:space="preserve">, definitions, and </w:t>
                            </w:r>
                            <w:r w:rsidR="00B67352" w:rsidRPr="00686683">
                              <w:rPr>
                                <w:i/>
                                <w:iCs/>
                              </w:rPr>
                              <w:t>Caterpillar Health</w:t>
                            </w:r>
                            <w:r w:rsidR="00B67352">
                              <w:t xml:space="preserve"> examples with related behaviour change techniqu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016185" id="_x0000_s1027" type="#_x0000_t202" style="position:absolute;margin-left:-30.5pt;margin-top:151.75pt;width:533.55pt;height:37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" filled="f" stroked="f" strokeweight=".5pt">
                <v:textbox>
                  <w:txbxContent>
                    <w:p w14:paraId="14E81711" w14:textId="24794842" w:rsidR="002243BC" w:rsidRPr="00EE4251" w:rsidRDefault="00D3256C" w:rsidP="002243B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Table </w:t>
                      </w:r>
                      <w:r w:rsidR="002243BC" w:rsidRPr="004042EE">
                        <w:rPr>
                          <w:b/>
                          <w:bCs/>
                        </w:rPr>
                        <w:t>S</w:t>
                      </w:r>
                      <w:r>
                        <w:rPr>
                          <w:b/>
                          <w:bCs/>
                        </w:rPr>
                        <w:t>1</w:t>
                      </w:r>
                      <w:r w:rsidR="002243BC" w:rsidRPr="004042EE">
                        <w:rPr>
                          <w:b/>
                          <w:bCs/>
                        </w:rPr>
                        <w:t>.</w:t>
                      </w:r>
                      <w:r w:rsidR="002243BC" w:rsidRPr="004042EE">
                        <w:t xml:space="preserve"> </w:t>
                      </w:r>
                      <w:r w:rsidR="00B67352" w:rsidRPr="00D3718D">
                        <w:t xml:space="preserve">COM-B </w:t>
                      </w:r>
                      <w:r w:rsidR="00B67352">
                        <w:t>c</w:t>
                      </w:r>
                      <w:r w:rsidR="00B67352" w:rsidRPr="00D3718D">
                        <w:t>omponents</w:t>
                      </w:r>
                      <w:r w:rsidR="00B67352">
                        <w:t xml:space="preserve">, definitions, and </w:t>
                      </w:r>
                      <w:r w:rsidR="00B67352" w:rsidRPr="00686683">
                        <w:rPr>
                          <w:i/>
                          <w:iCs/>
                        </w:rPr>
                        <w:t>Caterpillar Health</w:t>
                      </w:r>
                      <w:r w:rsidR="00B67352">
                        <w:t xml:space="preserve"> examples with related behaviour change techniques.</w:t>
                      </w:r>
                    </w:p>
                  </w:txbxContent>
                </v:textbox>
              </v:shape>
            </w:pict>
          </mc:Fallback>
        </mc:AlternateContent>
      </w:r>
      <w:r w:rsidR="004F7D4D">
        <w:rPr>
          <w:b/>
          <w:bCs/>
          <w:color w:val="000000" w:themeColor="text1"/>
        </w:rPr>
        <w:t xml:space="preserve"> </w:t>
      </w:r>
      <w:r w:rsidR="004F7D4D">
        <w:rPr>
          <w:b/>
          <w:bCs/>
          <w:color w:val="000000" w:themeColor="text1"/>
        </w:rPr>
        <w:tab/>
      </w:r>
      <w:r w:rsidR="004F7D4D" w:rsidRPr="0061025A">
        <w:rPr>
          <w:color w:val="000000" w:themeColor="text1"/>
        </w:rPr>
        <w:t xml:space="preserve">Prior to download, </w:t>
      </w:r>
      <w:r w:rsidR="004F7D4D">
        <w:rPr>
          <w:color w:val="000000" w:themeColor="text1"/>
        </w:rPr>
        <w:t>u</w:t>
      </w:r>
      <w:r w:rsidR="004F7D4D" w:rsidRPr="0061025A">
        <w:rPr>
          <w:color w:val="000000" w:themeColor="text1"/>
        </w:rPr>
        <w:t>sers were required to have an app compatible smartphone (i.e., iPhone 5S model or higher</w:t>
      </w:r>
      <w:r w:rsidR="004F7D4D">
        <w:rPr>
          <w:color w:val="000000" w:themeColor="text1"/>
        </w:rPr>
        <w:t xml:space="preserve">, or an </w:t>
      </w:r>
      <w:r w:rsidR="004F7D4D" w:rsidRPr="0061025A">
        <w:rPr>
          <w:color w:val="000000" w:themeColor="text1"/>
        </w:rPr>
        <w:t xml:space="preserve">Android version </w:t>
      </w:r>
      <w:r w:rsidR="004F7D4D">
        <w:rPr>
          <w:color w:val="000000" w:themeColor="text1"/>
        </w:rPr>
        <w:t xml:space="preserve">that </w:t>
      </w:r>
      <w:r w:rsidR="004F7D4D" w:rsidRPr="0061025A">
        <w:rPr>
          <w:color w:val="000000" w:themeColor="text1"/>
        </w:rPr>
        <w:t>support</w:t>
      </w:r>
      <w:r w:rsidR="004F7D4D">
        <w:rPr>
          <w:color w:val="000000" w:themeColor="text1"/>
        </w:rPr>
        <w:t xml:space="preserve">s </w:t>
      </w:r>
      <w:r w:rsidR="004F7D4D" w:rsidRPr="0061025A">
        <w:rPr>
          <w:color w:val="000000" w:themeColor="text1"/>
        </w:rPr>
        <w:t>step count</w:t>
      </w:r>
      <w:r w:rsidR="004F7D4D">
        <w:rPr>
          <w:color w:val="000000" w:themeColor="text1"/>
        </w:rPr>
        <w:t xml:space="preserve"> tracking [</w:t>
      </w:r>
      <w:r w:rsidR="004F7D4D" w:rsidRPr="0061025A">
        <w:rPr>
          <w:color w:val="000000" w:themeColor="text1"/>
        </w:rPr>
        <w:t>i.e., include a ‘built-in’ accelerometer</w:t>
      </w:r>
      <w:r w:rsidR="004F7D4D">
        <w:rPr>
          <w:color w:val="000000" w:themeColor="text1"/>
        </w:rPr>
        <w:t xml:space="preserve">]) </w:t>
      </w:r>
      <w:r w:rsidR="004F7D4D" w:rsidRPr="0061025A">
        <w:rPr>
          <w:color w:val="000000" w:themeColor="text1"/>
        </w:rPr>
        <w:t>and have the Health Kit or Google Fit application (or equivalent)</w:t>
      </w:r>
      <w:r w:rsidR="004F7D4D">
        <w:rPr>
          <w:color w:val="000000" w:themeColor="text1"/>
        </w:rPr>
        <w:t xml:space="preserve"> </w:t>
      </w:r>
      <w:r w:rsidR="004F7D4D" w:rsidRPr="0061025A">
        <w:rPr>
          <w:color w:val="000000" w:themeColor="text1"/>
        </w:rPr>
        <w:t>downloaded. To complete app registration</w:t>
      </w:r>
      <w:r w:rsidR="004F7D4D">
        <w:rPr>
          <w:color w:val="000000" w:themeColor="text1"/>
        </w:rPr>
        <w:t>, users</w:t>
      </w:r>
      <w:r w:rsidR="004F7D4D" w:rsidRPr="0061025A">
        <w:rPr>
          <w:color w:val="000000" w:themeColor="text1"/>
        </w:rPr>
        <w:t xml:space="preserve"> were asked to enter their birth year, gender, and postcode.</w:t>
      </w:r>
      <w:r>
        <w:rPr>
          <w:color w:val="000000" w:themeColor="text1"/>
        </w:rPr>
        <w:br/>
      </w:r>
    </w:p>
    <w:p w14:paraId="05B9F8EE" w14:textId="501EF6CB" w:rsidR="00835631" w:rsidRPr="00575E6C" w:rsidRDefault="00835631" w:rsidP="005A0E5C"/>
    <w:tbl>
      <w:tblPr>
        <w:tblStyle w:val="TableGrid"/>
        <w:tblpPr w:leftFromText="180" w:rightFromText="180" w:vertAnchor="text" w:horzAnchor="margin" w:tblpXSpec="center" w:tblpY="230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2879"/>
        <w:gridCol w:w="4536"/>
        <w:gridCol w:w="1276"/>
      </w:tblGrid>
      <w:tr w:rsidR="00B67352" w:rsidRPr="00575E6C" w14:paraId="5EDF0D15" w14:textId="77777777" w:rsidTr="0013655E">
        <w:trPr>
          <w:trHeight w:val="610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50A7A" w14:textId="77777777" w:rsidR="00B67352" w:rsidRPr="00575E6C" w:rsidRDefault="00B67352" w:rsidP="0013655E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575E6C">
              <w:rPr>
                <w:rFonts w:ascii="Times" w:hAnsi="Times"/>
                <w:b/>
                <w:bCs/>
                <w:sz w:val="24"/>
                <w:szCs w:val="24"/>
              </w:rPr>
              <w:t>COM-B Component</w:t>
            </w:r>
          </w:p>
        </w:tc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FCBCD" w14:textId="77777777" w:rsidR="00B67352" w:rsidRPr="00575E6C" w:rsidRDefault="00B67352" w:rsidP="0013655E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575E6C">
              <w:rPr>
                <w:rFonts w:ascii="Times" w:hAnsi="Times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A5D61" w14:textId="77777777" w:rsidR="00B67352" w:rsidRPr="00575E6C" w:rsidRDefault="00B67352" w:rsidP="0013655E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575E6C">
              <w:rPr>
                <w:rFonts w:ascii="Times" w:hAnsi="Times"/>
                <w:b/>
                <w:bCs/>
                <w:sz w:val="24"/>
                <w:szCs w:val="24"/>
              </w:rPr>
              <w:t>Examp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D06E9" w14:textId="77777777" w:rsidR="00B67352" w:rsidRPr="00683027" w:rsidRDefault="00B67352" w:rsidP="0013655E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83027">
              <w:rPr>
                <w:rFonts w:ascii="Times" w:hAnsi="Times"/>
                <w:b/>
                <w:bCs/>
                <w:sz w:val="24"/>
                <w:szCs w:val="24"/>
              </w:rPr>
              <w:t>BCT</w:t>
            </w:r>
          </w:p>
        </w:tc>
      </w:tr>
      <w:tr w:rsidR="00B67352" w:rsidRPr="00575E6C" w14:paraId="2B2DF854" w14:textId="77777777" w:rsidTr="0013655E">
        <w:trPr>
          <w:trHeight w:val="522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5C2F6" w14:textId="77777777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575E6C">
              <w:rPr>
                <w:rFonts w:ascii="Times" w:hAnsi="Times"/>
                <w:sz w:val="24"/>
                <w:szCs w:val="24"/>
              </w:rPr>
              <w:t>1a. Capability (physical)</w:t>
            </w:r>
          </w:p>
        </w:tc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51329" w14:textId="77777777" w:rsidR="00B67352" w:rsidRPr="00575E6C" w:rsidRDefault="00B67352" w:rsidP="0013655E">
            <w:pPr>
              <w:rPr>
                <w:color w:val="000000" w:themeColor="text1"/>
                <w:sz w:val="24"/>
                <w:szCs w:val="24"/>
              </w:rPr>
            </w:pPr>
            <w:r w:rsidRPr="00575E6C">
              <w:rPr>
                <w:color w:val="000000" w:themeColor="text1"/>
                <w:sz w:val="24"/>
                <w:szCs w:val="24"/>
                <w:lang w:val="en-CA"/>
              </w:rPr>
              <w:t>Refers to the user’s physical ability to engage in a behavior (e.g., health tracking, exercise)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E3C8" w14:textId="77777777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575E6C">
              <w:rPr>
                <w:rFonts w:ascii="Times" w:hAnsi="Times"/>
                <w:sz w:val="24"/>
                <w:szCs w:val="24"/>
                <w:lang w:val="en-CA"/>
              </w:rPr>
              <w:t>The app sync</w:t>
            </w:r>
            <w:r>
              <w:rPr>
                <w:rFonts w:ascii="Times" w:hAnsi="Times"/>
                <w:sz w:val="24"/>
                <w:szCs w:val="24"/>
                <w:lang w:val="en-CA"/>
              </w:rPr>
              <w:t>hronizes</w:t>
            </w:r>
            <w:r w:rsidRPr="00575E6C">
              <w:rPr>
                <w:rFonts w:ascii="Times" w:hAnsi="Times"/>
                <w:sz w:val="24"/>
                <w:szCs w:val="24"/>
                <w:lang w:val="en-CA"/>
              </w:rPr>
              <w:t xml:space="preserve"> with wearables</w:t>
            </w:r>
            <w:r>
              <w:rPr>
                <w:rFonts w:ascii="Times" w:hAnsi="Times"/>
                <w:sz w:val="24"/>
                <w:szCs w:val="24"/>
                <w:lang w:val="en-CA"/>
              </w:rPr>
              <w:t xml:space="preserve"> and smartphones</w:t>
            </w:r>
            <w:r w:rsidRPr="00575E6C">
              <w:rPr>
                <w:rFonts w:ascii="Times" w:hAnsi="Times"/>
                <w:sz w:val="24"/>
                <w:szCs w:val="24"/>
                <w:lang w:val="en-CA"/>
              </w:rPr>
              <w:t xml:space="preserve"> to track physical activity, steps, and sleep, providing real-time feedback on physical progres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B7255" w14:textId="77777777" w:rsidR="00B67352" w:rsidRPr="00683027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683027">
              <w:rPr>
                <w:rFonts w:ascii="Times" w:hAnsi="Times"/>
                <w:sz w:val="24"/>
                <w:szCs w:val="24"/>
                <w:lang w:val="en-CA"/>
              </w:rPr>
              <w:t xml:space="preserve">2.2, 2,3 </w:t>
            </w:r>
          </w:p>
        </w:tc>
      </w:tr>
      <w:tr w:rsidR="00B67352" w:rsidRPr="00575E6C" w14:paraId="27CC79D4" w14:textId="77777777" w:rsidTr="0013655E">
        <w:trPr>
          <w:trHeight w:val="416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C7301" w14:textId="77777777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575E6C">
              <w:rPr>
                <w:rFonts w:ascii="Times" w:hAnsi="Times"/>
                <w:sz w:val="24"/>
                <w:szCs w:val="24"/>
              </w:rPr>
              <w:t>1b.  Capability (psychological)</w:t>
            </w:r>
          </w:p>
        </w:tc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4A197" w14:textId="77777777" w:rsidR="00B67352" w:rsidRPr="00575E6C" w:rsidRDefault="00B67352" w:rsidP="0013655E">
            <w:pPr>
              <w:rPr>
                <w:color w:val="000000" w:themeColor="text1"/>
                <w:sz w:val="24"/>
                <w:szCs w:val="24"/>
              </w:rPr>
            </w:pPr>
            <w:r w:rsidRPr="00C713D6">
              <w:rPr>
                <w:color w:val="000000" w:themeColor="text1"/>
                <w:sz w:val="24"/>
                <w:szCs w:val="24"/>
                <w:lang w:val="en-CA"/>
              </w:rPr>
              <w:t>Refers to the user’s mental ability (e.g., knowledge, self-regulation)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7E87B" w14:textId="77777777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C713D6">
              <w:rPr>
                <w:rFonts w:ascii="Times" w:hAnsi="Times"/>
                <w:sz w:val="24"/>
                <w:szCs w:val="24"/>
                <w:lang w:val="en-CA"/>
              </w:rPr>
              <w:t>The app delivers bite-sized educational content on nutrition, stress management, and fitness to enhance users' understanding and decision-making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EB397" w14:textId="77777777" w:rsidR="00B67352" w:rsidRPr="00683027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683027">
              <w:rPr>
                <w:rFonts w:ascii="Times" w:hAnsi="Times"/>
                <w:sz w:val="24"/>
                <w:szCs w:val="24"/>
                <w:lang w:val="en-CA"/>
              </w:rPr>
              <w:t xml:space="preserve">4.1, 5.1 </w:t>
            </w:r>
          </w:p>
        </w:tc>
      </w:tr>
      <w:tr w:rsidR="00B67352" w:rsidRPr="00575E6C" w14:paraId="0BF94D9F" w14:textId="77777777" w:rsidTr="0013655E">
        <w:trPr>
          <w:trHeight w:val="416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A88EA" w14:textId="77777777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575E6C">
              <w:rPr>
                <w:rFonts w:ascii="Times" w:hAnsi="Times"/>
                <w:sz w:val="24"/>
                <w:szCs w:val="24"/>
              </w:rPr>
              <w:t>2a. Opportunity (social)</w:t>
            </w:r>
          </w:p>
        </w:tc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35D1D" w14:textId="77777777" w:rsidR="00B67352" w:rsidRPr="00575E6C" w:rsidRDefault="00B67352" w:rsidP="0013655E">
            <w:pPr>
              <w:rPr>
                <w:color w:val="000000" w:themeColor="text1"/>
                <w:sz w:val="24"/>
                <w:szCs w:val="24"/>
              </w:rPr>
            </w:pPr>
            <w:r w:rsidRPr="00C713D6">
              <w:rPr>
                <w:color w:val="000000" w:themeColor="text1"/>
                <w:sz w:val="24"/>
                <w:szCs w:val="24"/>
                <w:lang w:val="en-CA"/>
              </w:rPr>
              <w:t>External social factors that enable or hinder behavior change (e.g., social support, group dynamics)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7EEC9" w14:textId="77777777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C713D6">
              <w:rPr>
                <w:rFonts w:ascii="Times" w:hAnsi="Times"/>
                <w:sz w:val="24"/>
                <w:szCs w:val="24"/>
                <w:lang w:val="en-CA"/>
              </w:rPr>
              <w:t xml:space="preserve">The app offers </w:t>
            </w:r>
            <w:r>
              <w:rPr>
                <w:rFonts w:ascii="Times" w:hAnsi="Times"/>
                <w:sz w:val="24"/>
                <w:szCs w:val="24"/>
                <w:lang w:val="en-CA"/>
              </w:rPr>
              <w:t xml:space="preserve">a visual progress tracker that can be shared with other users as well as friends and family outside the app, helping foster motivation and accountability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07945" w14:textId="77777777" w:rsidR="00B67352" w:rsidRPr="00683027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683027">
              <w:rPr>
                <w:rFonts w:ascii="Times" w:hAnsi="Times"/>
                <w:sz w:val="24"/>
                <w:szCs w:val="24"/>
                <w:lang w:val="en-CA"/>
              </w:rPr>
              <w:t>3.1, 3.2</w:t>
            </w:r>
          </w:p>
        </w:tc>
      </w:tr>
      <w:tr w:rsidR="00B67352" w:rsidRPr="00575E6C" w14:paraId="00E1C893" w14:textId="77777777" w:rsidTr="0013655E">
        <w:trPr>
          <w:trHeight w:val="416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3827B" w14:textId="77777777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575E6C">
              <w:rPr>
                <w:rFonts w:ascii="Times" w:hAnsi="Times"/>
                <w:sz w:val="24"/>
                <w:szCs w:val="24"/>
              </w:rPr>
              <w:t>2b. Opportunity (physical)</w:t>
            </w:r>
          </w:p>
        </w:tc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1B1F4" w14:textId="77777777" w:rsidR="00B67352" w:rsidRPr="00575E6C" w:rsidRDefault="00B67352" w:rsidP="0013655E">
            <w:pPr>
              <w:rPr>
                <w:color w:val="000000" w:themeColor="text1"/>
                <w:sz w:val="24"/>
                <w:szCs w:val="24"/>
              </w:rPr>
            </w:pPr>
            <w:r w:rsidRPr="00C713D6">
              <w:rPr>
                <w:color w:val="000000" w:themeColor="text1"/>
                <w:sz w:val="24"/>
                <w:szCs w:val="24"/>
                <w:lang w:val="en-CA"/>
              </w:rPr>
              <w:t>Environmental factors that support or hinder behavior change (e.g., tools, devices, availability of resources)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AE7E" w14:textId="77777777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C713D6">
              <w:rPr>
                <w:rFonts w:ascii="Times" w:hAnsi="Times"/>
                <w:sz w:val="24"/>
                <w:szCs w:val="24"/>
                <w:lang w:val="en-CA"/>
              </w:rPr>
              <w:t>The app integrates with wearables to track health metrics like steps, sleep, and stress, providing continuous support for health monitoring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6CAE0" w14:textId="77777777" w:rsidR="00B67352" w:rsidRPr="00683027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683027">
              <w:rPr>
                <w:rFonts w:ascii="Times" w:hAnsi="Times"/>
                <w:sz w:val="24"/>
                <w:szCs w:val="24"/>
                <w:lang w:val="en-CA"/>
              </w:rPr>
              <w:t>7.1, 12.5</w:t>
            </w:r>
          </w:p>
        </w:tc>
      </w:tr>
      <w:tr w:rsidR="00B67352" w:rsidRPr="00575E6C" w14:paraId="2F5B3DC7" w14:textId="77777777" w:rsidTr="0013655E">
        <w:trPr>
          <w:trHeight w:val="416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850AB" w14:textId="77777777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575E6C">
              <w:rPr>
                <w:rFonts w:ascii="Times" w:hAnsi="Times"/>
                <w:sz w:val="24"/>
                <w:szCs w:val="24"/>
              </w:rPr>
              <w:t>3a. Motivation (r</w:t>
            </w:r>
            <w:r w:rsidRPr="00575E6C">
              <w:rPr>
                <w:rFonts w:ascii="Times" w:hAnsi="Times"/>
                <w:sz w:val="24"/>
                <w:szCs w:val="24"/>
                <w:lang w:val="en-CA"/>
              </w:rPr>
              <w:t>eflective)</w:t>
            </w:r>
          </w:p>
        </w:tc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BA2D7" w14:textId="77777777" w:rsidR="00B67352" w:rsidRPr="00575E6C" w:rsidRDefault="00B67352" w:rsidP="0013655E">
            <w:pPr>
              <w:rPr>
                <w:color w:val="000000" w:themeColor="text1"/>
                <w:sz w:val="24"/>
                <w:szCs w:val="24"/>
              </w:rPr>
            </w:pPr>
            <w:r w:rsidRPr="00C713D6">
              <w:rPr>
                <w:color w:val="000000" w:themeColor="text1"/>
                <w:sz w:val="24"/>
                <w:szCs w:val="24"/>
                <w:lang w:val="en-CA"/>
              </w:rPr>
              <w:t>Involves cognitive processes, such as thinking, planning, and evaluating (e.g., goal</w:t>
            </w:r>
            <w:r>
              <w:rPr>
                <w:color w:val="000000" w:themeColor="text1"/>
                <w:sz w:val="24"/>
                <w:szCs w:val="24"/>
                <w:lang w:val="en-CA"/>
              </w:rPr>
              <w:t xml:space="preserve"> </w:t>
            </w:r>
            <w:r w:rsidRPr="00C713D6">
              <w:rPr>
                <w:color w:val="000000" w:themeColor="text1"/>
                <w:sz w:val="24"/>
                <w:szCs w:val="24"/>
                <w:lang w:val="en-CA"/>
              </w:rPr>
              <w:t>setting)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D4B8" w14:textId="0EFD5AF5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C713D6">
              <w:rPr>
                <w:rFonts w:ascii="Times" w:hAnsi="Times"/>
                <w:sz w:val="24"/>
                <w:szCs w:val="24"/>
                <w:lang w:val="en-CA"/>
              </w:rPr>
              <w:t>Personalized progress tracking help</w:t>
            </w:r>
            <w:r>
              <w:rPr>
                <w:rFonts w:ascii="Times" w:hAnsi="Times"/>
                <w:sz w:val="24"/>
                <w:szCs w:val="24"/>
                <w:lang w:val="en-CA"/>
              </w:rPr>
              <w:t>s</w:t>
            </w:r>
            <w:r w:rsidRPr="00C713D6">
              <w:rPr>
                <w:rFonts w:ascii="Times" w:hAnsi="Times"/>
                <w:sz w:val="24"/>
                <w:szCs w:val="24"/>
                <w:lang w:val="en-CA"/>
              </w:rPr>
              <w:t xml:space="preserve"> users reflect on their goals and achievements, reinforcing motivation to continue improving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75CAE" w14:textId="77777777" w:rsidR="00B67352" w:rsidRPr="00683027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683027">
              <w:rPr>
                <w:rFonts w:ascii="Times" w:hAnsi="Times"/>
                <w:sz w:val="24"/>
                <w:szCs w:val="24"/>
                <w:lang w:val="en-CA"/>
              </w:rPr>
              <w:t>1.1, 1.5, 2.2</w:t>
            </w:r>
          </w:p>
        </w:tc>
      </w:tr>
      <w:tr w:rsidR="00B67352" w:rsidRPr="00575E6C" w14:paraId="2CC1D02C" w14:textId="77777777" w:rsidTr="0013655E">
        <w:trPr>
          <w:trHeight w:val="416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DC878" w14:textId="77777777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575E6C">
              <w:rPr>
                <w:rFonts w:ascii="Times" w:hAnsi="Times"/>
                <w:sz w:val="24"/>
                <w:szCs w:val="24"/>
              </w:rPr>
              <w:t>3b. Motivation (automatic)</w:t>
            </w:r>
          </w:p>
        </w:tc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080E1" w14:textId="77777777" w:rsidR="00B67352" w:rsidRPr="00575E6C" w:rsidRDefault="00B67352" w:rsidP="0013655E">
            <w:pPr>
              <w:rPr>
                <w:color w:val="000000" w:themeColor="text1"/>
                <w:sz w:val="24"/>
                <w:szCs w:val="24"/>
              </w:rPr>
            </w:pPr>
            <w:r w:rsidRPr="00C713D6">
              <w:rPr>
                <w:color w:val="000000" w:themeColor="text1"/>
                <w:sz w:val="24"/>
                <w:szCs w:val="24"/>
                <w:lang w:val="en-CA"/>
              </w:rPr>
              <w:t>Involves emotional, habitual, or instinctive responses to cues (e.g., rewards, incentives)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D170B" w14:textId="2E2FE8B2" w:rsidR="00B67352" w:rsidRPr="00575E6C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C713D6">
              <w:rPr>
                <w:rFonts w:ascii="Times" w:hAnsi="Times"/>
                <w:sz w:val="24"/>
                <w:szCs w:val="24"/>
                <w:lang w:val="en-CA"/>
              </w:rPr>
              <w:t>The app provides rewards (e.g., points for completing tasks), creating a positive feedback loop that encourages continued engagement and healthy behavio</w:t>
            </w:r>
            <w:r>
              <w:rPr>
                <w:rFonts w:ascii="Times" w:hAnsi="Times"/>
                <w:sz w:val="24"/>
                <w:szCs w:val="24"/>
                <w:lang w:val="en-CA"/>
              </w:rPr>
              <w:t>u</w:t>
            </w:r>
            <w:r w:rsidRPr="00C713D6">
              <w:rPr>
                <w:rFonts w:ascii="Times" w:hAnsi="Times"/>
                <w:sz w:val="24"/>
                <w:szCs w:val="24"/>
                <w:lang w:val="en-CA"/>
              </w:rPr>
              <w:t>r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A02FE" w14:textId="77777777" w:rsidR="00B67352" w:rsidRPr="00683027" w:rsidRDefault="00B67352" w:rsidP="0013655E">
            <w:pPr>
              <w:rPr>
                <w:rFonts w:ascii="Times" w:hAnsi="Times"/>
                <w:sz w:val="24"/>
                <w:szCs w:val="24"/>
              </w:rPr>
            </w:pPr>
            <w:r w:rsidRPr="00683027">
              <w:rPr>
                <w:rFonts w:ascii="Times" w:hAnsi="Times"/>
                <w:sz w:val="24"/>
                <w:szCs w:val="24"/>
              </w:rPr>
              <w:t xml:space="preserve">10.1, 10.4 </w:t>
            </w:r>
          </w:p>
        </w:tc>
      </w:tr>
    </w:tbl>
    <w:p w14:paraId="78ED6F62" w14:textId="721F20E3" w:rsidR="00622237" w:rsidRPr="00F704DA" w:rsidRDefault="00B67352" w:rsidP="00405D64">
      <w:pPr>
        <w:rPr>
          <w:color w:val="000000" w:themeColor="text1"/>
          <w:vertAlign w:val="superscript"/>
        </w:rPr>
      </w:pPr>
      <w:r w:rsidRPr="00575E6C">
        <w:rPr>
          <w:b/>
          <w:bCs/>
          <w:noProof/>
          <w:color w:val="000000" w:themeColor="text1"/>
          <w:highlight w:val="yellow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CEB271" wp14:editId="3F8939D6">
                <wp:simplePos x="0" y="0"/>
                <wp:positionH relativeFrom="column">
                  <wp:posOffset>-467995</wp:posOffset>
                </wp:positionH>
                <wp:positionV relativeFrom="paragraph">
                  <wp:posOffset>4962775</wp:posOffset>
                </wp:positionV>
                <wp:extent cx="6615430" cy="670560"/>
                <wp:effectExtent l="0" t="0" r="1270" b="2540"/>
                <wp:wrapNone/>
                <wp:docPr id="1825501900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5430" cy="670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506724" w14:textId="084425FB" w:rsidR="0077757D" w:rsidRPr="006139E7" w:rsidRDefault="0077757D" w:rsidP="006139E7">
                            <w:r w:rsidRPr="00384B4E">
                              <w:rPr>
                                <w:i/>
                                <w:iCs/>
                              </w:rPr>
                              <w:t>Note</w:t>
                            </w:r>
                            <w:r>
                              <w:rPr>
                                <w:i/>
                                <w:iCs/>
                              </w:rPr>
                              <w:t>. BCT</w:t>
                            </w:r>
                            <w:r>
                              <w:t xml:space="preserve">, Behaviour Change Technique (Michie et al., 2013). </w:t>
                            </w:r>
                            <w:r w:rsidR="00B67352">
                              <w:rPr>
                                <w:i/>
                                <w:iCs/>
                              </w:rPr>
                              <w:t>BCW</w:t>
                            </w:r>
                            <w:r w:rsidR="00B67352">
                              <w:t>, Behaviour Change Wheel (Michie et al., 20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EB271" id="Text Box 27" o:spid="_x0000_s1028" type="#_x0000_t202" style="position:absolute;margin-left:-36.85pt;margin-top:390.75pt;width:520.9pt;height:52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" fillcolor="white [3201]" stroked="f" strokeweight=".5pt">
                <v:textbox>
                  <w:txbxContent>
                    <w:p w14:paraId="3E506724" w14:textId="084425FB" w:rsidR="0077757D" w:rsidRPr="006139E7" w:rsidRDefault="0077757D" w:rsidP="006139E7">
                      <w:r w:rsidRPr="00384B4E">
                        <w:rPr>
                          <w:i/>
                          <w:iCs/>
                        </w:rPr>
                        <w:t>Note</w:t>
                      </w:r>
                      <w:r>
                        <w:rPr>
                          <w:i/>
                          <w:iCs/>
                        </w:rPr>
                        <w:t>. BCT</w:t>
                      </w:r>
                      <w:r>
                        <w:t xml:space="preserve">, Behaviour Change Technique (Michie et al., 2013). </w:t>
                      </w:r>
                      <w:r w:rsidR="00B67352">
                        <w:rPr>
                          <w:i/>
                          <w:iCs/>
                        </w:rPr>
                        <w:t>BCW</w:t>
                      </w:r>
                      <w:r w:rsidR="00B67352">
                        <w:t>, Behaviour Change Wheel (Michie et al., 2013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22237" w:rsidRPr="00F704DA" w:rsidSect="004A11BF">
      <w:headerReference w:type="even" r:id="rId7"/>
      <w:headerReference w:type="default" r:id="rId8"/>
      <w:footerReference w:type="firs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80D2E" w14:textId="77777777" w:rsidR="00B6127B" w:rsidRDefault="00B6127B">
      <w:r>
        <w:separator/>
      </w:r>
    </w:p>
  </w:endnote>
  <w:endnote w:type="continuationSeparator" w:id="0">
    <w:p w14:paraId="6C3F5B79" w14:textId="77777777" w:rsidR="00B6127B" w:rsidRDefault="00B61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55012F" w14:textId="77777777" w:rsidR="00C4316D" w:rsidRDefault="00000000">
    <w:pPr>
      <w:pStyle w:val="Footer"/>
    </w:pPr>
    <w:r>
      <w:t>Version 1: July 27, 2023</w:t>
    </w:r>
  </w:p>
  <w:p w14:paraId="0A1B40CB" w14:textId="77777777" w:rsidR="00C4316D" w:rsidRDefault="00C431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5E53B" w14:textId="77777777" w:rsidR="00B6127B" w:rsidRDefault="00B6127B">
      <w:r>
        <w:separator/>
      </w:r>
    </w:p>
  </w:footnote>
  <w:footnote w:type="continuationSeparator" w:id="0">
    <w:p w14:paraId="4CFD2DF5" w14:textId="77777777" w:rsidR="00B6127B" w:rsidRDefault="00B612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75355097"/>
      <w:docPartObj>
        <w:docPartGallery w:val="Page Numbers (Top of Page)"/>
        <w:docPartUnique/>
      </w:docPartObj>
    </w:sdtPr>
    <w:sdtContent>
      <w:p w14:paraId="5C4DEEF0" w14:textId="51AF66F1" w:rsidR="00245D88" w:rsidRDefault="00245D88" w:rsidP="001601E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BEC30F" w14:textId="77777777" w:rsidR="00245D88" w:rsidRDefault="00245D88" w:rsidP="00245D8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150D33" w14:textId="45CCD3F6" w:rsidR="00245D88" w:rsidRDefault="00245D88" w:rsidP="001601E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tab/>
    </w:r>
    <w:r>
      <w:rPr>
        <w:rStyle w:val="PageNumber"/>
      </w:rPr>
      <w:tab/>
    </w:r>
  </w:p>
  <w:p w14:paraId="5E570B04" w14:textId="7BB010E0" w:rsidR="005A0E5C" w:rsidRDefault="0066039D" w:rsidP="00245D88">
    <w:pPr>
      <w:pStyle w:val="Header"/>
      <w:framePr w:wrap="none" w:vAnchor="text" w:hAnchor="margin" w:xAlign="right" w:y="1"/>
      <w:ind w:right="360"/>
    </w:pPr>
    <w:r>
      <w:rPr>
        <w:rStyle w:val="PageNumber"/>
        <w:rFonts w:eastAsiaTheme="majorEastAsia"/>
      </w:rPr>
      <w:tab/>
    </w:r>
    <w:r>
      <w:rPr>
        <w:rStyle w:val="PageNumber"/>
        <w:rFonts w:eastAsiaTheme="majorEastAsia"/>
      </w:rPr>
      <w:tab/>
    </w:r>
  </w:p>
  <w:p w14:paraId="4C4E8972" w14:textId="62403665" w:rsidR="00C4316D" w:rsidRPr="00CF00C1" w:rsidRDefault="00245D88" w:rsidP="0071073D">
    <w:pPr>
      <w:pStyle w:val="Header"/>
      <w:ind w:right="360"/>
      <w:rPr>
        <w:color w:val="000000" w:themeColor="text1"/>
        <w:sz w:val="20"/>
        <w:szCs w:val="20"/>
      </w:rPr>
    </w:pPr>
    <w:r>
      <w:rPr>
        <w:color w:val="000000" w:themeColor="text1"/>
        <w:sz w:val="20"/>
        <w:szCs w:val="20"/>
      </w:rPr>
      <w:t>`</w:t>
    </w:r>
    <w:r>
      <w:rPr>
        <w:color w:val="000000" w:themeColor="text1"/>
        <w:sz w:val="20"/>
        <w:szCs w:val="20"/>
      </w:rPr>
      <w:tab/>
    </w:r>
    <w:r>
      <w:rPr>
        <w:color w:val="000000" w:themeColor="text1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B3F0F"/>
    <w:multiLevelType w:val="hybridMultilevel"/>
    <w:tmpl w:val="F9721174"/>
    <w:lvl w:ilvl="0" w:tplc="BD1A4554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905BA"/>
    <w:multiLevelType w:val="hybridMultilevel"/>
    <w:tmpl w:val="D772DABE"/>
    <w:lvl w:ilvl="0" w:tplc="52F018C4">
      <w:start w:val="1"/>
      <w:numFmt w:val="bullet"/>
      <w:lvlText w:val="○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1C3AD4">
      <w:start w:val="1"/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16C88A" w:tentative="1">
      <w:start w:val="1"/>
      <w:numFmt w:val="bullet"/>
      <w:lvlText w:val="○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32DF66" w:tentative="1">
      <w:start w:val="1"/>
      <w:numFmt w:val="bullet"/>
      <w:lvlText w:val="○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EC9E42" w:tentative="1">
      <w:start w:val="1"/>
      <w:numFmt w:val="bullet"/>
      <w:lvlText w:val="○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104A3A" w:tentative="1">
      <w:start w:val="1"/>
      <w:numFmt w:val="bullet"/>
      <w:lvlText w:val="○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83594" w:tentative="1">
      <w:start w:val="1"/>
      <w:numFmt w:val="bullet"/>
      <w:lvlText w:val="○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DCBE94" w:tentative="1">
      <w:start w:val="1"/>
      <w:numFmt w:val="bullet"/>
      <w:lvlText w:val="○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64F4D4" w:tentative="1">
      <w:start w:val="1"/>
      <w:numFmt w:val="bullet"/>
      <w:lvlText w:val="○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5931734"/>
    <w:multiLevelType w:val="multilevel"/>
    <w:tmpl w:val="A6D26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543FF6"/>
    <w:multiLevelType w:val="hybridMultilevel"/>
    <w:tmpl w:val="14B6E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86969"/>
    <w:multiLevelType w:val="multilevel"/>
    <w:tmpl w:val="48E4E380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9507A0"/>
    <w:multiLevelType w:val="multilevel"/>
    <w:tmpl w:val="712C2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41513F"/>
    <w:multiLevelType w:val="multilevel"/>
    <w:tmpl w:val="3AE0F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775C43"/>
    <w:multiLevelType w:val="multilevel"/>
    <w:tmpl w:val="8D9C295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F80282"/>
    <w:multiLevelType w:val="multilevel"/>
    <w:tmpl w:val="B8A4E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2C196D"/>
    <w:multiLevelType w:val="hybridMultilevel"/>
    <w:tmpl w:val="26CA80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92A2976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5600F33"/>
    <w:multiLevelType w:val="hybridMultilevel"/>
    <w:tmpl w:val="A99C5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1A318E"/>
    <w:multiLevelType w:val="multilevel"/>
    <w:tmpl w:val="88304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D5A0506"/>
    <w:multiLevelType w:val="hybridMultilevel"/>
    <w:tmpl w:val="B380A498"/>
    <w:lvl w:ilvl="0" w:tplc="0409000F">
      <w:start w:val="1"/>
      <w:numFmt w:val="decimal"/>
      <w:pStyle w:val="ListBullet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E83C4B"/>
    <w:multiLevelType w:val="hybridMultilevel"/>
    <w:tmpl w:val="B25AB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53214B"/>
    <w:multiLevelType w:val="hybridMultilevel"/>
    <w:tmpl w:val="F886D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655B6F"/>
    <w:multiLevelType w:val="multilevel"/>
    <w:tmpl w:val="18480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3836279"/>
    <w:multiLevelType w:val="hybridMultilevel"/>
    <w:tmpl w:val="54F47B86"/>
    <w:lvl w:ilvl="0" w:tplc="6D0838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5325EC"/>
    <w:multiLevelType w:val="multilevel"/>
    <w:tmpl w:val="FE76B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BFD1E55"/>
    <w:multiLevelType w:val="multilevel"/>
    <w:tmpl w:val="C3368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D3566DC"/>
    <w:multiLevelType w:val="multilevel"/>
    <w:tmpl w:val="8222E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2CB36C2"/>
    <w:multiLevelType w:val="multilevel"/>
    <w:tmpl w:val="BFB4E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A7354A1"/>
    <w:multiLevelType w:val="multilevel"/>
    <w:tmpl w:val="B9021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BB7783E"/>
    <w:multiLevelType w:val="hybridMultilevel"/>
    <w:tmpl w:val="C5ACD8A8"/>
    <w:lvl w:ilvl="0" w:tplc="5A8C156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75C4E"/>
    <w:multiLevelType w:val="multilevel"/>
    <w:tmpl w:val="B19C61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1F14A7C"/>
    <w:multiLevelType w:val="multilevel"/>
    <w:tmpl w:val="8EE8E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A566033"/>
    <w:multiLevelType w:val="hybridMultilevel"/>
    <w:tmpl w:val="A8901650"/>
    <w:lvl w:ilvl="0" w:tplc="70F6ED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769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D8A9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805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6C3F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049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407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234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E49F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A9C6053"/>
    <w:multiLevelType w:val="hybridMultilevel"/>
    <w:tmpl w:val="158CF0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8C21FF"/>
    <w:multiLevelType w:val="multilevel"/>
    <w:tmpl w:val="D6145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FE0651C"/>
    <w:multiLevelType w:val="multilevel"/>
    <w:tmpl w:val="73702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73071F"/>
    <w:multiLevelType w:val="multilevel"/>
    <w:tmpl w:val="B32AF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3C00FDA"/>
    <w:multiLevelType w:val="multilevel"/>
    <w:tmpl w:val="91DC4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3EE7F02"/>
    <w:multiLevelType w:val="multilevel"/>
    <w:tmpl w:val="838AD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47C2258"/>
    <w:multiLevelType w:val="hybridMultilevel"/>
    <w:tmpl w:val="C4DE1FD8"/>
    <w:lvl w:ilvl="0" w:tplc="02306644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64EB4EBF"/>
    <w:multiLevelType w:val="multilevel"/>
    <w:tmpl w:val="6CE4E60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7683DF2"/>
    <w:multiLevelType w:val="multilevel"/>
    <w:tmpl w:val="47D08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978703F"/>
    <w:multiLevelType w:val="multilevel"/>
    <w:tmpl w:val="002611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AF160F9"/>
    <w:multiLevelType w:val="hybridMultilevel"/>
    <w:tmpl w:val="96A852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DA7CA4"/>
    <w:multiLevelType w:val="hybridMultilevel"/>
    <w:tmpl w:val="D1068C2C"/>
    <w:lvl w:ilvl="0" w:tplc="75F6FDA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2E702A"/>
    <w:multiLevelType w:val="multilevel"/>
    <w:tmpl w:val="AC12A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06518F2"/>
    <w:multiLevelType w:val="hybridMultilevel"/>
    <w:tmpl w:val="6CF426AA"/>
    <w:lvl w:ilvl="0" w:tplc="8D3EF4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1870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7A6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EAE5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1A3C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C6EA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AC9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B6BC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E029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3A41967"/>
    <w:multiLevelType w:val="multilevel"/>
    <w:tmpl w:val="602E5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AF715D9"/>
    <w:multiLevelType w:val="hybridMultilevel"/>
    <w:tmpl w:val="B1408996"/>
    <w:lvl w:ilvl="0" w:tplc="E9809C0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629FD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A8091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527DE2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A2472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3A148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C2E59C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A3D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F8B5F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D447DE4"/>
    <w:multiLevelType w:val="hybridMultilevel"/>
    <w:tmpl w:val="E42E7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5274BF"/>
    <w:multiLevelType w:val="multilevel"/>
    <w:tmpl w:val="4A947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E710E68"/>
    <w:multiLevelType w:val="multilevel"/>
    <w:tmpl w:val="E2B02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ECB13E3"/>
    <w:multiLevelType w:val="multilevel"/>
    <w:tmpl w:val="2AAC4C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6585038">
    <w:abstractNumId w:val="41"/>
  </w:num>
  <w:num w:numId="2" w16cid:durableId="766972070">
    <w:abstractNumId w:val="5"/>
  </w:num>
  <w:num w:numId="3" w16cid:durableId="1826049018">
    <w:abstractNumId w:val="38"/>
  </w:num>
  <w:num w:numId="4" w16cid:durableId="1531870448">
    <w:abstractNumId w:val="18"/>
  </w:num>
  <w:num w:numId="5" w16cid:durableId="1484465712">
    <w:abstractNumId w:val="11"/>
  </w:num>
  <w:num w:numId="6" w16cid:durableId="769275066">
    <w:abstractNumId w:val="27"/>
  </w:num>
  <w:num w:numId="7" w16cid:durableId="1293288134">
    <w:abstractNumId w:val="28"/>
  </w:num>
  <w:num w:numId="8" w16cid:durableId="702636692">
    <w:abstractNumId w:val="29"/>
  </w:num>
  <w:num w:numId="9" w16cid:durableId="1626547448">
    <w:abstractNumId w:val="31"/>
  </w:num>
  <w:num w:numId="10" w16cid:durableId="573011627">
    <w:abstractNumId w:val="12"/>
  </w:num>
  <w:num w:numId="11" w16cid:durableId="1662738389">
    <w:abstractNumId w:val="3"/>
  </w:num>
  <w:num w:numId="12" w16cid:durableId="1035929488">
    <w:abstractNumId w:val="9"/>
  </w:num>
  <w:num w:numId="13" w16cid:durableId="429667615">
    <w:abstractNumId w:val="32"/>
  </w:num>
  <w:num w:numId="14" w16cid:durableId="1135106168">
    <w:abstractNumId w:val="39"/>
  </w:num>
  <w:num w:numId="15" w16cid:durableId="1787381736">
    <w:abstractNumId w:val="25"/>
  </w:num>
  <w:num w:numId="16" w16cid:durableId="2110616452">
    <w:abstractNumId w:val="1"/>
  </w:num>
  <w:num w:numId="17" w16cid:durableId="1229539004">
    <w:abstractNumId w:val="20"/>
  </w:num>
  <w:num w:numId="18" w16cid:durableId="1130087">
    <w:abstractNumId w:val="19"/>
  </w:num>
  <w:num w:numId="19" w16cid:durableId="2137603099">
    <w:abstractNumId w:val="34"/>
  </w:num>
  <w:num w:numId="20" w16cid:durableId="1453284663">
    <w:abstractNumId w:val="24"/>
  </w:num>
  <w:num w:numId="21" w16cid:durableId="855777884">
    <w:abstractNumId w:val="6"/>
  </w:num>
  <w:num w:numId="22" w16cid:durableId="1573853025">
    <w:abstractNumId w:val="14"/>
  </w:num>
  <w:num w:numId="23" w16cid:durableId="853350165">
    <w:abstractNumId w:val="8"/>
  </w:num>
  <w:num w:numId="24" w16cid:durableId="1725718108">
    <w:abstractNumId w:val="21"/>
  </w:num>
  <w:num w:numId="25" w16cid:durableId="2081250364">
    <w:abstractNumId w:val="40"/>
  </w:num>
  <w:num w:numId="26" w16cid:durableId="1244531232">
    <w:abstractNumId w:val="26"/>
  </w:num>
  <w:num w:numId="27" w16cid:durableId="1080642170">
    <w:abstractNumId w:val="23"/>
  </w:num>
  <w:num w:numId="28" w16cid:durableId="1124154189">
    <w:abstractNumId w:val="37"/>
  </w:num>
  <w:num w:numId="29" w16cid:durableId="74480986">
    <w:abstractNumId w:val="16"/>
  </w:num>
  <w:num w:numId="30" w16cid:durableId="356583889">
    <w:abstractNumId w:val="35"/>
  </w:num>
  <w:num w:numId="31" w16cid:durableId="1308244298">
    <w:abstractNumId w:val="45"/>
  </w:num>
  <w:num w:numId="32" w16cid:durableId="1231118082">
    <w:abstractNumId w:val="43"/>
  </w:num>
  <w:num w:numId="33" w16cid:durableId="1957367812">
    <w:abstractNumId w:val="33"/>
  </w:num>
  <w:num w:numId="34" w16cid:durableId="849566367">
    <w:abstractNumId w:val="4"/>
  </w:num>
  <w:num w:numId="35" w16cid:durableId="308555018">
    <w:abstractNumId w:val="7"/>
  </w:num>
  <w:num w:numId="36" w16cid:durableId="819424285">
    <w:abstractNumId w:val="2"/>
  </w:num>
  <w:num w:numId="37" w16cid:durableId="2024044225">
    <w:abstractNumId w:val="44"/>
  </w:num>
  <w:num w:numId="38" w16cid:durableId="2086298677">
    <w:abstractNumId w:val="30"/>
  </w:num>
  <w:num w:numId="39" w16cid:durableId="424110562">
    <w:abstractNumId w:val="15"/>
  </w:num>
  <w:num w:numId="40" w16cid:durableId="943197630">
    <w:abstractNumId w:val="0"/>
  </w:num>
  <w:num w:numId="41" w16cid:durableId="1404916223">
    <w:abstractNumId w:val="42"/>
  </w:num>
  <w:num w:numId="42" w16cid:durableId="1354041486">
    <w:abstractNumId w:val="36"/>
  </w:num>
  <w:num w:numId="43" w16cid:durableId="1677033431">
    <w:abstractNumId w:val="17"/>
  </w:num>
  <w:num w:numId="44" w16cid:durableId="1905599084">
    <w:abstractNumId w:val="13"/>
  </w:num>
  <w:num w:numId="45" w16cid:durableId="1912958984">
    <w:abstractNumId w:val="10"/>
  </w:num>
  <w:num w:numId="46" w16cid:durableId="124788335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753"/>
    <w:rsid w:val="00000CCD"/>
    <w:rsid w:val="00013968"/>
    <w:rsid w:val="00016AC4"/>
    <w:rsid w:val="00021D27"/>
    <w:rsid w:val="00027733"/>
    <w:rsid w:val="00030EA2"/>
    <w:rsid w:val="00031204"/>
    <w:rsid w:val="00034F91"/>
    <w:rsid w:val="0004025D"/>
    <w:rsid w:val="00045FAE"/>
    <w:rsid w:val="00055575"/>
    <w:rsid w:val="00081BBC"/>
    <w:rsid w:val="000822FF"/>
    <w:rsid w:val="00093F80"/>
    <w:rsid w:val="000A0BAB"/>
    <w:rsid w:val="000B535D"/>
    <w:rsid w:val="000B7D18"/>
    <w:rsid w:val="000C3217"/>
    <w:rsid w:val="000E3EBF"/>
    <w:rsid w:val="000F4B80"/>
    <w:rsid w:val="001064C5"/>
    <w:rsid w:val="001141A9"/>
    <w:rsid w:val="00137B17"/>
    <w:rsid w:val="00143489"/>
    <w:rsid w:val="00146235"/>
    <w:rsid w:val="00147857"/>
    <w:rsid w:val="001601DB"/>
    <w:rsid w:val="00165222"/>
    <w:rsid w:val="0016785F"/>
    <w:rsid w:val="001739AA"/>
    <w:rsid w:val="00177E09"/>
    <w:rsid w:val="0018397E"/>
    <w:rsid w:val="00191997"/>
    <w:rsid w:val="00193F49"/>
    <w:rsid w:val="001A3567"/>
    <w:rsid w:val="001A4F1A"/>
    <w:rsid w:val="001B39D0"/>
    <w:rsid w:val="001B6A36"/>
    <w:rsid w:val="001D40B7"/>
    <w:rsid w:val="001E1170"/>
    <w:rsid w:val="00204CB7"/>
    <w:rsid w:val="00207AFF"/>
    <w:rsid w:val="002153C1"/>
    <w:rsid w:val="00223DF8"/>
    <w:rsid w:val="002243BC"/>
    <w:rsid w:val="002376CD"/>
    <w:rsid w:val="00244370"/>
    <w:rsid w:val="00245D88"/>
    <w:rsid w:val="0026312E"/>
    <w:rsid w:val="0027359F"/>
    <w:rsid w:val="00276262"/>
    <w:rsid w:val="002801BF"/>
    <w:rsid w:val="002858A4"/>
    <w:rsid w:val="0029013D"/>
    <w:rsid w:val="002A3548"/>
    <w:rsid w:val="002A65A0"/>
    <w:rsid w:val="002A79CD"/>
    <w:rsid w:val="002B0FA3"/>
    <w:rsid w:val="002B3D57"/>
    <w:rsid w:val="002C17B0"/>
    <w:rsid w:val="002C5132"/>
    <w:rsid w:val="002C7A71"/>
    <w:rsid w:val="002E0FBB"/>
    <w:rsid w:val="002E548F"/>
    <w:rsid w:val="00303B6E"/>
    <w:rsid w:val="00306C48"/>
    <w:rsid w:val="00320862"/>
    <w:rsid w:val="00320BB1"/>
    <w:rsid w:val="00323070"/>
    <w:rsid w:val="003277E0"/>
    <w:rsid w:val="0033606B"/>
    <w:rsid w:val="00350442"/>
    <w:rsid w:val="00352630"/>
    <w:rsid w:val="003541FE"/>
    <w:rsid w:val="00375ED9"/>
    <w:rsid w:val="00376279"/>
    <w:rsid w:val="003764BF"/>
    <w:rsid w:val="00380B26"/>
    <w:rsid w:val="00394E3B"/>
    <w:rsid w:val="00395112"/>
    <w:rsid w:val="003963EA"/>
    <w:rsid w:val="003B22EB"/>
    <w:rsid w:val="003B3EE5"/>
    <w:rsid w:val="003B6D22"/>
    <w:rsid w:val="003B6D39"/>
    <w:rsid w:val="003C0646"/>
    <w:rsid w:val="003C2563"/>
    <w:rsid w:val="003C3975"/>
    <w:rsid w:val="003D1161"/>
    <w:rsid w:val="003D184B"/>
    <w:rsid w:val="003D4BE2"/>
    <w:rsid w:val="003D58F5"/>
    <w:rsid w:val="003E6831"/>
    <w:rsid w:val="003F0F50"/>
    <w:rsid w:val="003F55C4"/>
    <w:rsid w:val="004042EE"/>
    <w:rsid w:val="00405D64"/>
    <w:rsid w:val="00411F2A"/>
    <w:rsid w:val="0041244F"/>
    <w:rsid w:val="004147A6"/>
    <w:rsid w:val="004167C1"/>
    <w:rsid w:val="00423A1B"/>
    <w:rsid w:val="00441FAD"/>
    <w:rsid w:val="004579E2"/>
    <w:rsid w:val="0046053A"/>
    <w:rsid w:val="00464DC5"/>
    <w:rsid w:val="004659A1"/>
    <w:rsid w:val="00466C6C"/>
    <w:rsid w:val="00484894"/>
    <w:rsid w:val="004852C5"/>
    <w:rsid w:val="004A11BF"/>
    <w:rsid w:val="004A1280"/>
    <w:rsid w:val="004D4B2D"/>
    <w:rsid w:val="004D6E07"/>
    <w:rsid w:val="004E3844"/>
    <w:rsid w:val="004F0EBA"/>
    <w:rsid w:val="004F4A22"/>
    <w:rsid w:val="004F52A5"/>
    <w:rsid w:val="004F7D4D"/>
    <w:rsid w:val="00505442"/>
    <w:rsid w:val="00513CCF"/>
    <w:rsid w:val="0051686A"/>
    <w:rsid w:val="00516E7F"/>
    <w:rsid w:val="00520DB6"/>
    <w:rsid w:val="005300DD"/>
    <w:rsid w:val="005428CA"/>
    <w:rsid w:val="00560932"/>
    <w:rsid w:val="00562908"/>
    <w:rsid w:val="00563053"/>
    <w:rsid w:val="005651AC"/>
    <w:rsid w:val="00570BFB"/>
    <w:rsid w:val="00575E6C"/>
    <w:rsid w:val="00577F3C"/>
    <w:rsid w:val="005812A8"/>
    <w:rsid w:val="0058454A"/>
    <w:rsid w:val="0059059C"/>
    <w:rsid w:val="00592470"/>
    <w:rsid w:val="00593533"/>
    <w:rsid w:val="00596F9F"/>
    <w:rsid w:val="005A0E5C"/>
    <w:rsid w:val="005A2A44"/>
    <w:rsid w:val="005B3846"/>
    <w:rsid w:val="005B663E"/>
    <w:rsid w:val="005C3343"/>
    <w:rsid w:val="005C42F7"/>
    <w:rsid w:val="005C4596"/>
    <w:rsid w:val="005D2A53"/>
    <w:rsid w:val="005D2FF2"/>
    <w:rsid w:val="005D6510"/>
    <w:rsid w:val="005F4032"/>
    <w:rsid w:val="005F45EC"/>
    <w:rsid w:val="00607647"/>
    <w:rsid w:val="006139E7"/>
    <w:rsid w:val="00620DDC"/>
    <w:rsid w:val="00622237"/>
    <w:rsid w:val="00635EFA"/>
    <w:rsid w:val="0063779F"/>
    <w:rsid w:val="00637E71"/>
    <w:rsid w:val="0066039D"/>
    <w:rsid w:val="00674F1E"/>
    <w:rsid w:val="0067715A"/>
    <w:rsid w:val="00677FB2"/>
    <w:rsid w:val="00684314"/>
    <w:rsid w:val="00684EA2"/>
    <w:rsid w:val="006855E1"/>
    <w:rsid w:val="00697294"/>
    <w:rsid w:val="006A687C"/>
    <w:rsid w:val="006B7697"/>
    <w:rsid w:val="006D05AC"/>
    <w:rsid w:val="006D565E"/>
    <w:rsid w:val="006E560F"/>
    <w:rsid w:val="006E6655"/>
    <w:rsid w:val="006F036C"/>
    <w:rsid w:val="00700CE8"/>
    <w:rsid w:val="00701B26"/>
    <w:rsid w:val="007144C6"/>
    <w:rsid w:val="00714715"/>
    <w:rsid w:val="007163F2"/>
    <w:rsid w:val="007166AD"/>
    <w:rsid w:val="0072078D"/>
    <w:rsid w:val="007234C6"/>
    <w:rsid w:val="0073473F"/>
    <w:rsid w:val="007376B4"/>
    <w:rsid w:val="00747B95"/>
    <w:rsid w:val="007541CD"/>
    <w:rsid w:val="007648DD"/>
    <w:rsid w:val="00776519"/>
    <w:rsid w:val="0077757D"/>
    <w:rsid w:val="00795CC8"/>
    <w:rsid w:val="00797D98"/>
    <w:rsid w:val="007A45D8"/>
    <w:rsid w:val="007B483E"/>
    <w:rsid w:val="007B52C1"/>
    <w:rsid w:val="007E26EA"/>
    <w:rsid w:val="0082246C"/>
    <w:rsid w:val="00824D83"/>
    <w:rsid w:val="00835631"/>
    <w:rsid w:val="00837EEB"/>
    <w:rsid w:val="0084040C"/>
    <w:rsid w:val="00841497"/>
    <w:rsid w:val="00855BB9"/>
    <w:rsid w:val="008578BA"/>
    <w:rsid w:val="00861639"/>
    <w:rsid w:val="00862FBC"/>
    <w:rsid w:val="00863677"/>
    <w:rsid w:val="00877599"/>
    <w:rsid w:val="00890180"/>
    <w:rsid w:val="00896E49"/>
    <w:rsid w:val="00896E59"/>
    <w:rsid w:val="00897CC6"/>
    <w:rsid w:val="008C5831"/>
    <w:rsid w:val="008C6EF6"/>
    <w:rsid w:val="008C7996"/>
    <w:rsid w:val="008D25E8"/>
    <w:rsid w:val="008F0F47"/>
    <w:rsid w:val="00901601"/>
    <w:rsid w:val="00904EA9"/>
    <w:rsid w:val="009061D2"/>
    <w:rsid w:val="00911D93"/>
    <w:rsid w:val="0091417F"/>
    <w:rsid w:val="00917371"/>
    <w:rsid w:val="00945FEE"/>
    <w:rsid w:val="00947ECA"/>
    <w:rsid w:val="00955B28"/>
    <w:rsid w:val="00964375"/>
    <w:rsid w:val="00964EFD"/>
    <w:rsid w:val="00973B74"/>
    <w:rsid w:val="0098213B"/>
    <w:rsid w:val="00987942"/>
    <w:rsid w:val="00991D4F"/>
    <w:rsid w:val="00994F86"/>
    <w:rsid w:val="009A02F8"/>
    <w:rsid w:val="009A1FD4"/>
    <w:rsid w:val="009C0984"/>
    <w:rsid w:val="009C48F0"/>
    <w:rsid w:val="009D323F"/>
    <w:rsid w:val="009D7796"/>
    <w:rsid w:val="009E41A6"/>
    <w:rsid w:val="00A007C7"/>
    <w:rsid w:val="00A049F2"/>
    <w:rsid w:val="00A076FB"/>
    <w:rsid w:val="00A31286"/>
    <w:rsid w:val="00A53A9E"/>
    <w:rsid w:val="00A5485C"/>
    <w:rsid w:val="00A57442"/>
    <w:rsid w:val="00A60091"/>
    <w:rsid w:val="00A71D44"/>
    <w:rsid w:val="00A8587A"/>
    <w:rsid w:val="00A968F1"/>
    <w:rsid w:val="00A96DDB"/>
    <w:rsid w:val="00AB6EA1"/>
    <w:rsid w:val="00AC056E"/>
    <w:rsid w:val="00AC2C8F"/>
    <w:rsid w:val="00AD20DA"/>
    <w:rsid w:val="00AD31C8"/>
    <w:rsid w:val="00AF4B98"/>
    <w:rsid w:val="00B00FAD"/>
    <w:rsid w:val="00B10673"/>
    <w:rsid w:val="00B1420B"/>
    <w:rsid w:val="00B1543F"/>
    <w:rsid w:val="00B16738"/>
    <w:rsid w:val="00B211ED"/>
    <w:rsid w:val="00B22C6F"/>
    <w:rsid w:val="00B24996"/>
    <w:rsid w:val="00B42475"/>
    <w:rsid w:val="00B57A18"/>
    <w:rsid w:val="00B6127B"/>
    <w:rsid w:val="00B67352"/>
    <w:rsid w:val="00B75D5C"/>
    <w:rsid w:val="00B9262B"/>
    <w:rsid w:val="00BA684D"/>
    <w:rsid w:val="00BB5A73"/>
    <w:rsid w:val="00BD7669"/>
    <w:rsid w:val="00BE4047"/>
    <w:rsid w:val="00BF1A81"/>
    <w:rsid w:val="00C10678"/>
    <w:rsid w:val="00C1450F"/>
    <w:rsid w:val="00C146E3"/>
    <w:rsid w:val="00C15360"/>
    <w:rsid w:val="00C35931"/>
    <w:rsid w:val="00C4316D"/>
    <w:rsid w:val="00C442B5"/>
    <w:rsid w:val="00C56151"/>
    <w:rsid w:val="00C713D6"/>
    <w:rsid w:val="00C72083"/>
    <w:rsid w:val="00C72C23"/>
    <w:rsid w:val="00C72F84"/>
    <w:rsid w:val="00C95A61"/>
    <w:rsid w:val="00CA1934"/>
    <w:rsid w:val="00CC03CA"/>
    <w:rsid w:val="00CC1F4F"/>
    <w:rsid w:val="00CD3EEE"/>
    <w:rsid w:val="00CE375F"/>
    <w:rsid w:val="00CE5C97"/>
    <w:rsid w:val="00CF1824"/>
    <w:rsid w:val="00CF2B4B"/>
    <w:rsid w:val="00CF51EB"/>
    <w:rsid w:val="00D15149"/>
    <w:rsid w:val="00D2039A"/>
    <w:rsid w:val="00D20874"/>
    <w:rsid w:val="00D23C99"/>
    <w:rsid w:val="00D3256C"/>
    <w:rsid w:val="00D3718D"/>
    <w:rsid w:val="00D42A86"/>
    <w:rsid w:val="00D70815"/>
    <w:rsid w:val="00D72609"/>
    <w:rsid w:val="00D76B28"/>
    <w:rsid w:val="00D871E9"/>
    <w:rsid w:val="00D93128"/>
    <w:rsid w:val="00D97649"/>
    <w:rsid w:val="00DA0798"/>
    <w:rsid w:val="00DA0E22"/>
    <w:rsid w:val="00DB0271"/>
    <w:rsid w:val="00DB0BC9"/>
    <w:rsid w:val="00DB2A41"/>
    <w:rsid w:val="00DB3087"/>
    <w:rsid w:val="00DB44BC"/>
    <w:rsid w:val="00DC36EC"/>
    <w:rsid w:val="00DD0558"/>
    <w:rsid w:val="00DD1085"/>
    <w:rsid w:val="00DE5D33"/>
    <w:rsid w:val="00DF27B0"/>
    <w:rsid w:val="00E0010A"/>
    <w:rsid w:val="00E02DE4"/>
    <w:rsid w:val="00E05F51"/>
    <w:rsid w:val="00E070F9"/>
    <w:rsid w:val="00E2490E"/>
    <w:rsid w:val="00E362D6"/>
    <w:rsid w:val="00E426D0"/>
    <w:rsid w:val="00E62464"/>
    <w:rsid w:val="00E73558"/>
    <w:rsid w:val="00E856E7"/>
    <w:rsid w:val="00E96E45"/>
    <w:rsid w:val="00EA10D2"/>
    <w:rsid w:val="00EA232F"/>
    <w:rsid w:val="00EA5957"/>
    <w:rsid w:val="00EB526C"/>
    <w:rsid w:val="00EC3D34"/>
    <w:rsid w:val="00EC4753"/>
    <w:rsid w:val="00EC79A4"/>
    <w:rsid w:val="00EE29CC"/>
    <w:rsid w:val="00EF296C"/>
    <w:rsid w:val="00F01D8F"/>
    <w:rsid w:val="00F075B9"/>
    <w:rsid w:val="00F103D3"/>
    <w:rsid w:val="00F2186F"/>
    <w:rsid w:val="00F23976"/>
    <w:rsid w:val="00F41DFA"/>
    <w:rsid w:val="00F47262"/>
    <w:rsid w:val="00F539F0"/>
    <w:rsid w:val="00F554D8"/>
    <w:rsid w:val="00F5580B"/>
    <w:rsid w:val="00F55CD4"/>
    <w:rsid w:val="00F55D11"/>
    <w:rsid w:val="00F602A3"/>
    <w:rsid w:val="00F612B4"/>
    <w:rsid w:val="00F62907"/>
    <w:rsid w:val="00F634FC"/>
    <w:rsid w:val="00F662F4"/>
    <w:rsid w:val="00F704DA"/>
    <w:rsid w:val="00F73C42"/>
    <w:rsid w:val="00F832AF"/>
    <w:rsid w:val="00F91545"/>
    <w:rsid w:val="00FB5A97"/>
    <w:rsid w:val="00FC2935"/>
    <w:rsid w:val="00FE06CF"/>
    <w:rsid w:val="00FF361C"/>
    <w:rsid w:val="00FF3779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D1F66"/>
  <w15:chartTrackingRefBased/>
  <w15:docId w15:val="{C305B427-6A27-204B-83FC-A62B88C33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87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7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4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47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47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7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7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7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7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7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7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C47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C47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C47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7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7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7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7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7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7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7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7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75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C47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7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7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75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20874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D208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87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20874"/>
  </w:style>
  <w:style w:type="paragraph" w:styleId="Header">
    <w:name w:val="header"/>
    <w:basedOn w:val="Normal"/>
    <w:link w:val="HeaderChar"/>
    <w:uiPriority w:val="99"/>
    <w:unhideWhenUsed/>
    <w:rsid w:val="00D208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874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D20874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20874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20874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20874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2087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2087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2087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2087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2087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20874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0874"/>
    <w:rPr>
      <w:color w:val="467886" w:themeColor="hyperlink"/>
      <w:u w:val="single"/>
    </w:rPr>
  </w:style>
  <w:style w:type="character" w:customStyle="1" w:styleId="apple-converted-space">
    <w:name w:val="apple-converted-space"/>
    <w:basedOn w:val="DefaultParagraphFont"/>
    <w:rsid w:val="00D2087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087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0874"/>
    <w:rPr>
      <w:color w:val="96607D" w:themeColor="followedHyperlink"/>
      <w:u w:val="single"/>
    </w:rPr>
  </w:style>
  <w:style w:type="paragraph" w:customStyle="1" w:styleId="c-article-author-listitem">
    <w:name w:val="c-article-author-list__item"/>
    <w:basedOn w:val="Normal"/>
    <w:rsid w:val="00D20874"/>
    <w:pPr>
      <w:spacing w:before="100" w:beforeAutospacing="1" w:after="100" w:afterAutospacing="1"/>
    </w:pPr>
  </w:style>
  <w:style w:type="character" w:customStyle="1" w:styleId="title-text">
    <w:name w:val="title-text"/>
    <w:basedOn w:val="DefaultParagraphFont"/>
    <w:rsid w:val="00D20874"/>
  </w:style>
  <w:style w:type="character" w:customStyle="1" w:styleId="sr-only">
    <w:name w:val="sr-only"/>
    <w:basedOn w:val="DefaultParagraphFont"/>
    <w:rsid w:val="00D20874"/>
  </w:style>
  <w:style w:type="character" w:customStyle="1" w:styleId="text">
    <w:name w:val="text"/>
    <w:basedOn w:val="DefaultParagraphFont"/>
    <w:rsid w:val="00D20874"/>
  </w:style>
  <w:style w:type="character" w:customStyle="1" w:styleId="given-names">
    <w:name w:val="given-names"/>
    <w:basedOn w:val="DefaultParagraphFont"/>
    <w:rsid w:val="00D20874"/>
  </w:style>
  <w:style w:type="character" w:customStyle="1" w:styleId="surname">
    <w:name w:val="surname"/>
    <w:basedOn w:val="DefaultParagraphFont"/>
    <w:rsid w:val="00D20874"/>
  </w:style>
  <w:style w:type="paragraph" w:styleId="ListBullet">
    <w:name w:val="List Bullet"/>
    <w:basedOn w:val="Normal"/>
    <w:uiPriority w:val="99"/>
    <w:unhideWhenUsed/>
    <w:rsid w:val="00D20874"/>
    <w:pPr>
      <w:numPr>
        <w:numId w:val="10"/>
      </w:numPr>
      <w:spacing w:before="200" w:after="200" w:line="276" w:lineRule="auto"/>
      <w:contextualSpacing/>
    </w:pPr>
    <w:rPr>
      <w:rFonts w:asciiTheme="minorHAnsi" w:eastAsiaTheme="minorEastAsia" w:hAnsiTheme="minorHAnsi" w:cstheme="minorBidi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0874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D20874"/>
    <w:rPr>
      <w:rFonts w:ascii="Times New Roman" w:eastAsia="Times New Roman" w:hAnsi="Times New Roman" w:cs="Times New Roman"/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20874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D20874"/>
  </w:style>
  <w:style w:type="character" w:styleId="Emphasis">
    <w:name w:val="Emphasis"/>
    <w:basedOn w:val="DefaultParagraphFont"/>
    <w:uiPriority w:val="20"/>
    <w:qFormat/>
    <w:rsid w:val="00D20874"/>
    <w:rPr>
      <w:i/>
      <w:iCs/>
    </w:rPr>
  </w:style>
  <w:style w:type="character" w:customStyle="1" w:styleId="greek">
    <w:name w:val="greek"/>
    <w:basedOn w:val="DefaultParagraphFont"/>
    <w:rsid w:val="00D20874"/>
  </w:style>
  <w:style w:type="character" w:styleId="CommentReference">
    <w:name w:val="annotation reference"/>
    <w:basedOn w:val="DefaultParagraphFont"/>
    <w:uiPriority w:val="99"/>
    <w:semiHidden/>
    <w:unhideWhenUsed/>
    <w:rsid w:val="00D20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8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87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8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874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20874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087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2087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20874"/>
    <w:rPr>
      <w:color w:val="605E5C"/>
      <w:shd w:val="clear" w:color="auto" w:fill="E1DFDD"/>
    </w:rPr>
  </w:style>
  <w:style w:type="character" w:customStyle="1" w:styleId="tooltip">
    <w:name w:val="tooltip"/>
    <w:basedOn w:val="DefaultParagraphFont"/>
    <w:rsid w:val="00747B95"/>
  </w:style>
  <w:style w:type="character" w:customStyle="1" w:styleId="ref-lnk">
    <w:name w:val="ref-lnk"/>
    <w:basedOn w:val="DefaultParagraphFont"/>
    <w:rsid w:val="00747B95"/>
  </w:style>
  <w:style w:type="character" w:customStyle="1" w:styleId="off-screen">
    <w:name w:val="off-screen"/>
    <w:basedOn w:val="DefaultParagraphFont"/>
    <w:rsid w:val="00747B95"/>
  </w:style>
  <w:style w:type="character" w:styleId="Strong">
    <w:name w:val="Strong"/>
    <w:basedOn w:val="DefaultParagraphFont"/>
    <w:uiPriority w:val="22"/>
    <w:qFormat/>
    <w:rsid w:val="00747B9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47B95"/>
  </w:style>
  <w:style w:type="paragraph" w:styleId="BodyText">
    <w:name w:val="Body Text"/>
    <w:basedOn w:val="Normal"/>
    <w:link w:val="BodyTextChar"/>
    <w:uiPriority w:val="99"/>
    <w:semiHidden/>
    <w:unhideWhenUsed/>
    <w:rsid w:val="00747B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47B95"/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47B9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08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c Salmani</dc:creator>
  <cp:keywords/>
  <dc:description/>
  <cp:lastModifiedBy>Anjana Indu Priya</cp:lastModifiedBy>
  <cp:revision>26</cp:revision>
  <dcterms:created xsi:type="dcterms:W3CDTF">2025-06-24T21:32:00Z</dcterms:created>
  <dcterms:modified xsi:type="dcterms:W3CDTF">2026-03-21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adae76-7236-4530-8921-9a569c2c70f8</vt:lpwstr>
  </property>
</Properties>
</file>